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EC1" w:rsidRDefault="00891EC1">
      <w:pPr>
        <w:rPr>
          <w:lang w:val="en-GB"/>
        </w:rPr>
      </w:pPr>
    </w:p>
    <w:p w:rsidR="006D3ED8" w:rsidRDefault="006D3ED8">
      <w:pPr>
        <w:rPr>
          <w:lang w:val="en-GB"/>
        </w:rPr>
      </w:pPr>
    </w:p>
    <w:tbl>
      <w:tblPr>
        <w:tblStyle w:val="TableGrid"/>
        <w:tblpPr w:leftFromText="180" w:rightFromText="180" w:vertAnchor="page" w:horzAnchor="page" w:tblpX="1006" w:tblpY="2881"/>
        <w:tblW w:w="14583" w:type="dxa"/>
        <w:tblLayout w:type="fixed"/>
        <w:tblLook w:val="04A0" w:firstRow="1" w:lastRow="0" w:firstColumn="1" w:lastColumn="0" w:noHBand="0" w:noVBand="1"/>
      </w:tblPr>
      <w:tblGrid>
        <w:gridCol w:w="3080"/>
        <w:gridCol w:w="1416"/>
        <w:gridCol w:w="1478"/>
        <w:gridCol w:w="1777"/>
        <w:gridCol w:w="1840"/>
        <w:gridCol w:w="1617"/>
        <w:gridCol w:w="1737"/>
        <w:gridCol w:w="1638"/>
      </w:tblGrid>
      <w:tr w:rsidR="006D3ED8" w:rsidRPr="006D3ED8" w:rsidTr="005D35B1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/ Mea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Valid cases                              PE/NO P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PE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Women without P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Early-onset PE        n 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Late-onset PE     n 2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Severe PE                n 17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Non-severe PE     n 17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hCG, nmol/L (IQR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61.1 (44.4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60.8 (38.6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85.6 (64.8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57.8 (39.3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68.8 (66.7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57.2 (35.4)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hCG-h, nmol/L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8.6 (10.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9.4 (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6.0 (16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7.8 (7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6 (18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7.8 (6.0)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%hCG-h, %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7 (10.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5.9 (10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0.5 (12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4 (5.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4.3 (14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1 (5.9)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hCG-beta, ng/mL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5.5 (27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9.8 (28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42.4 (19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1.8 (23.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8.6 (4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.5 (23.7)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PAPP-A, mU/L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835 (199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140 (229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550 (82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070 (233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720 (24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870 (2090)</w:t>
            </w:r>
          </w:p>
        </w:tc>
      </w:tr>
      <w:tr w:rsidR="006D3ED8" w:rsidRPr="006D3ED8" w:rsidTr="005D35B1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PlGF, ng/ml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4.6 (12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7.0 (13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4.6 (8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7.3 (12.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3.1 (17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4.8 (12.9)</w:t>
            </w:r>
          </w:p>
        </w:tc>
      </w:tr>
      <w:tr w:rsidR="006D3ED8" w:rsidRPr="006D3ED8" w:rsidTr="005D35B1">
        <w:trPr>
          <w:trHeight w:val="29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GW at sample taking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14 (1.3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0 (0.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86 (0.7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43 (1.4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0 (1.2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43 (1.36)</w:t>
            </w:r>
          </w:p>
        </w:tc>
      </w:tr>
      <w:tr w:rsidR="006D3ED8" w:rsidRPr="006D3ED8" w:rsidTr="005D35B1">
        <w:trPr>
          <w:trHeight w:val="29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an Uta PI (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9/1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.75 (0.4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.54 (0.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.90 (0.28)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.76 (0.51)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.02 (0.80)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.55 (0.66)##</w:t>
            </w:r>
          </w:p>
        </w:tc>
      </w:tr>
      <w:tr w:rsidR="006D3ED8" w:rsidRPr="006D3ED8" w:rsidTr="005D35B1">
        <w:trPr>
          <w:trHeight w:val="259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GW at US measurement (IQR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29/1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71 (1.2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71 (0.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57 (0.79)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00 (1.57)**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57 (1.04)#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00 (1.43)##</w:t>
            </w:r>
          </w:p>
        </w:tc>
      </w:tr>
      <w:tr w:rsidR="006D3ED8" w:rsidRPr="006D3ED8" w:rsidTr="005D35B1">
        <w:trPr>
          <w:trHeight w:val="26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an MAP, mmHg (SD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02.1 (14.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94.7 (1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04.3 (15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01.3 (14.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05.8 (97.6-114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98.3 (92.1-104.5)</w:t>
            </w:r>
          </w:p>
        </w:tc>
      </w:tr>
      <w:tr w:rsidR="006D3ED8" w:rsidRPr="006D3ED8" w:rsidTr="005D35B1">
        <w:trPr>
          <w:trHeight w:val="281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n-GB"/>
              </w:rPr>
              <w:t>Median GW at BP measurement (IQR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34/2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74 (1.14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74 (1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57 (0.8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0 (1.4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2.57 (1.07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D3ED8" w:rsidRPr="006D3ED8" w:rsidRDefault="006D3ED8" w:rsidP="005D35B1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</w:pPr>
            <w:r w:rsidRPr="006D3ED8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13.29 (1.57)</w:t>
            </w:r>
          </w:p>
        </w:tc>
      </w:tr>
    </w:tbl>
    <w:p w:rsidR="006D3ED8" w:rsidRPr="006D3ED8" w:rsidRDefault="006D3ED8" w:rsidP="006D3ED8">
      <w:pPr>
        <w:rPr>
          <w:rFonts w:ascii="Arial" w:hAnsi="Arial" w:cs="Arial"/>
          <w:sz w:val="20"/>
          <w:szCs w:val="20"/>
          <w:lang w:val="en-GB"/>
        </w:rPr>
      </w:pPr>
    </w:p>
    <w:p w:rsidR="006D3ED8" w:rsidRPr="006D3ED8" w:rsidRDefault="006D3ED8" w:rsidP="006D3ED8">
      <w:pPr>
        <w:rPr>
          <w:rFonts w:ascii="Arial" w:hAnsi="Arial"/>
          <w:lang w:val="en-GB"/>
        </w:rPr>
      </w:pPr>
      <w:r w:rsidRPr="006D3ED8">
        <w:rPr>
          <w:rFonts w:ascii="Arial" w:hAnsi="Arial"/>
          <w:lang w:val="en-GB"/>
        </w:rPr>
        <w:t xml:space="preserve">Table S3. Concentrations of biomarkers, mean arterial pressure and uterine artery pulsatility index </w:t>
      </w:r>
    </w:p>
    <w:p w:rsidR="006D3ED8" w:rsidRPr="006D3ED8" w:rsidRDefault="006D3ED8" w:rsidP="006D3ED8">
      <w:pPr>
        <w:ind w:right="210"/>
        <w:rPr>
          <w:rFonts w:ascii="Arial" w:hAnsi="Arial"/>
          <w:sz w:val="18"/>
          <w:szCs w:val="18"/>
          <w:lang w:val="en-GB"/>
        </w:rPr>
      </w:pPr>
      <w:r w:rsidRPr="006D3ED8">
        <w:rPr>
          <w:rFonts w:ascii="Arial" w:hAnsi="Arial"/>
          <w:sz w:val="18"/>
          <w:szCs w:val="18"/>
          <w:lang w:val="en-GB"/>
        </w:rPr>
        <w:t>PE = pre-eclampsia, GW=gestational weeks, BP=blood pressure, Uta = uterine artery, US=ultra sound, MAP= mean arterial pressure, PI=pulsatility index, IQR= interquartile range, SD= standard deviation.</w:t>
      </w:r>
    </w:p>
    <w:p w:rsidR="006D3ED8" w:rsidRPr="006D3ED8" w:rsidRDefault="006D3ED8" w:rsidP="006D3ED8">
      <w:pPr>
        <w:rPr>
          <w:rFonts w:ascii="Arial" w:hAnsi="Arial"/>
          <w:sz w:val="18"/>
          <w:szCs w:val="18"/>
          <w:lang w:val="en-GB"/>
        </w:rPr>
      </w:pPr>
      <w:r w:rsidRPr="006D3ED8">
        <w:rPr>
          <w:rFonts w:ascii="Arial" w:hAnsi="Arial"/>
          <w:sz w:val="18"/>
          <w:szCs w:val="18"/>
          <w:lang w:val="en-GB"/>
        </w:rPr>
        <w:t>* n=6, ** n=23, # n=14, ## n=15</w:t>
      </w:r>
    </w:p>
    <w:p w:rsidR="006D3ED8" w:rsidRPr="006D3ED8" w:rsidRDefault="006D3ED8">
      <w:pPr>
        <w:rPr>
          <w:rFonts w:ascii="Arial" w:hAnsi="Arial"/>
          <w:lang w:val="en-GB"/>
        </w:rPr>
      </w:pPr>
      <w:bookmarkStart w:id="0" w:name="_GoBack"/>
      <w:bookmarkEnd w:id="0"/>
    </w:p>
    <w:sectPr w:rsidR="006D3ED8" w:rsidRPr="006D3ED8" w:rsidSect="006D3ED8">
      <w:pgSz w:w="16840" w:h="11900" w:orient="landscape"/>
      <w:pgMar w:top="1800" w:right="1440" w:bottom="1800" w:left="993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EC1"/>
    <w:rsid w:val="006D3ED8"/>
    <w:rsid w:val="00891EC1"/>
    <w:rsid w:val="009B7B5E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6C0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E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E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Murtoniemi</dc:creator>
  <cp:keywords/>
  <dc:description/>
  <cp:lastModifiedBy>Katja Murtoniemi</cp:lastModifiedBy>
  <cp:revision>1</cp:revision>
  <dcterms:created xsi:type="dcterms:W3CDTF">2018-06-23T13:50:00Z</dcterms:created>
  <dcterms:modified xsi:type="dcterms:W3CDTF">2018-06-23T14:37:00Z</dcterms:modified>
</cp:coreProperties>
</file>